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55D87D" w14:textId="7AA6D65E" w:rsidR="007A1879" w:rsidRPr="007A1879" w:rsidRDefault="003D715D" w:rsidP="007A1879">
      <w:pPr>
        <w:shd w:val="clear" w:color="auto" w:fill="FFFFFF"/>
        <w:spacing w:before="300" w:after="150" w:line="240" w:lineRule="auto"/>
        <w:jc w:val="center"/>
        <w:outlineLvl w:val="1"/>
        <w:rPr>
          <w:rFonts w:ascii="inherit" w:eastAsia="Times New Roman" w:hAnsi="inherit" w:cs="Times New Roman"/>
          <w:color w:val="333333"/>
          <w:sz w:val="36"/>
          <w:szCs w:val="36"/>
          <w:u w:val="single"/>
          <w:lang w:val="en-CA" w:eastAsia="fr-FR"/>
        </w:rPr>
      </w:pPr>
      <w:r>
        <w:rPr>
          <w:rFonts w:ascii="inherit" w:eastAsia="Times New Roman" w:hAnsi="inherit" w:cs="Times New Roman"/>
          <w:color w:val="333333"/>
          <w:sz w:val="36"/>
          <w:szCs w:val="36"/>
          <w:u w:val="single"/>
          <w:lang w:val="en-CA" w:eastAsia="fr-FR"/>
        </w:rPr>
        <w:t xml:space="preserve">Table </w:t>
      </w:r>
      <w:r w:rsidR="00F90BFD">
        <w:rPr>
          <w:rFonts w:ascii="inherit" w:eastAsia="Times New Roman" w:hAnsi="inherit" w:cs="Times New Roman"/>
          <w:color w:val="333333"/>
          <w:sz w:val="36"/>
          <w:szCs w:val="36"/>
          <w:u w:val="single"/>
          <w:lang w:val="en-CA" w:eastAsia="fr-FR"/>
        </w:rPr>
        <w:t>S</w:t>
      </w:r>
      <w:r w:rsidR="00885656">
        <w:rPr>
          <w:rFonts w:ascii="inherit" w:eastAsia="Times New Roman" w:hAnsi="inherit" w:cs="Times New Roman"/>
          <w:color w:val="333333"/>
          <w:sz w:val="36"/>
          <w:szCs w:val="36"/>
          <w:u w:val="single"/>
          <w:lang w:val="en-CA" w:eastAsia="fr-FR"/>
        </w:rPr>
        <w:t>2</w:t>
      </w:r>
      <w:r w:rsidR="00F90BFD">
        <w:rPr>
          <w:rFonts w:ascii="inherit" w:eastAsia="Times New Roman" w:hAnsi="inherit" w:cs="Times New Roman"/>
          <w:color w:val="333333"/>
          <w:sz w:val="36"/>
          <w:szCs w:val="36"/>
          <w:u w:val="single"/>
          <w:lang w:val="en-CA" w:eastAsia="fr-FR"/>
        </w:rPr>
        <w:t xml:space="preserve">. </w:t>
      </w:r>
      <w:r w:rsidR="008822B7" w:rsidRPr="007A1879">
        <w:rPr>
          <w:rFonts w:ascii="inherit" w:eastAsia="Times New Roman" w:hAnsi="inherit" w:cs="Times New Roman"/>
          <w:color w:val="333333"/>
          <w:sz w:val="36"/>
          <w:szCs w:val="36"/>
          <w:u w:val="single"/>
          <w:lang w:val="en-CA" w:eastAsia="fr-FR"/>
        </w:rPr>
        <w:t>Data analysis:</w:t>
      </w:r>
      <w:r w:rsidR="007A1879" w:rsidRPr="007A1879">
        <w:rPr>
          <w:rFonts w:ascii="inherit" w:eastAsia="Times New Roman" w:hAnsi="inherit" w:cs="Times New Roman"/>
          <w:color w:val="333333"/>
          <w:sz w:val="36"/>
          <w:szCs w:val="36"/>
          <w:u w:val="single"/>
          <w:lang w:val="en-CA" w:eastAsia="fr-FR"/>
        </w:rPr>
        <w:t xml:space="preserve"> </w:t>
      </w:r>
    </w:p>
    <w:p w14:paraId="335F39C2" w14:textId="77777777" w:rsidR="008822B7" w:rsidRPr="007A1879" w:rsidRDefault="008822B7" w:rsidP="007A1879">
      <w:pPr>
        <w:shd w:val="clear" w:color="auto" w:fill="FFFFFF"/>
        <w:spacing w:before="300" w:after="150" w:line="240" w:lineRule="auto"/>
        <w:jc w:val="center"/>
        <w:outlineLvl w:val="1"/>
        <w:rPr>
          <w:rFonts w:ascii="inherit" w:eastAsia="Times New Roman" w:hAnsi="inherit" w:cs="Times New Roman"/>
          <w:color w:val="333333"/>
          <w:sz w:val="36"/>
          <w:szCs w:val="36"/>
          <w:u w:val="single"/>
          <w:lang w:val="en-CA" w:eastAsia="fr-FR"/>
        </w:rPr>
      </w:pPr>
      <w:r w:rsidRPr="007A1879">
        <w:rPr>
          <w:rFonts w:ascii="inherit" w:eastAsia="Times New Roman" w:hAnsi="inherit" w:cs="Times New Roman"/>
          <w:color w:val="333333"/>
          <w:sz w:val="36"/>
          <w:szCs w:val="36"/>
          <w:u w:val="single"/>
          <w:lang w:val="en-CA" w:eastAsia="fr-FR"/>
        </w:rPr>
        <w:t>Commands and options used to build the OUT table.</w:t>
      </w:r>
    </w:p>
    <w:p w14:paraId="6737952D" w14:textId="77777777" w:rsidR="007A1879" w:rsidRDefault="007A1879" w:rsidP="008822B7">
      <w:pPr>
        <w:shd w:val="clear" w:color="auto" w:fill="FFFFFF"/>
        <w:spacing w:before="300" w:after="150" w:line="240" w:lineRule="auto"/>
        <w:outlineLvl w:val="1"/>
        <w:rPr>
          <w:rFonts w:ascii="inherit" w:eastAsia="Times New Roman" w:hAnsi="inherit" w:cs="Times New Roman"/>
          <w:color w:val="333333"/>
          <w:sz w:val="32"/>
          <w:szCs w:val="32"/>
          <w:lang w:val="en-CA" w:eastAsia="fr-FR"/>
        </w:rPr>
      </w:pPr>
      <w:bookmarkStart w:id="0" w:name="_GoBack"/>
      <w:bookmarkEnd w:id="0"/>
    </w:p>
    <w:p w14:paraId="5A62C70C" w14:textId="77777777" w:rsidR="008822B7" w:rsidRPr="008822B7" w:rsidRDefault="007A1879" w:rsidP="008822B7">
      <w:pPr>
        <w:shd w:val="clear" w:color="auto" w:fill="FFFFFF"/>
        <w:spacing w:before="300" w:after="150" w:line="240" w:lineRule="auto"/>
        <w:outlineLvl w:val="1"/>
        <w:rPr>
          <w:rFonts w:ascii="inherit" w:eastAsia="Times New Roman" w:hAnsi="inherit" w:cs="Times New Roman"/>
          <w:color w:val="333333"/>
          <w:sz w:val="32"/>
          <w:szCs w:val="32"/>
          <w:lang w:val="en-CA" w:eastAsia="fr-FR"/>
        </w:rPr>
      </w:pPr>
      <w:r w:rsidRPr="007A1879">
        <w:rPr>
          <w:rFonts w:ascii="inherit" w:eastAsia="Times New Roman" w:hAnsi="inherit" w:cs="Times New Roman"/>
          <w:color w:val="333333"/>
          <w:sz w:val="32"/>
          <w:szCs w:val="32"/>
          <w:lang w:val="en-CA" w:eastAsia="fr-FR"/>
        </w:rPr>
        <w:t>Load R packages</w:t>
      </w:r>
    </w:p>
    <w:p w14:paraId="1A7B0030" w14:textId="77777777" w:rsidR="008822B7" w:rsidRPr="008822B7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  <w:proofErr w:type="spellStart"/>
      <w:proofErr w:type="gram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suppressPackageStartupMessages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({</w:t>
      </w:r>
      <w:proofErr w:type="gramEnd"/>
    </w:p>
    <w:p w14:paraId="7BC2E955" w14:textId="77777777" w:rsidR="008822B7" w:rsidRPr="008822B7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  <w:proofErr w:type="gramStart"/>
      <w:r w:rsidRPr="008822B7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val="en-CA" w:eastAsia="fr-FR"/>
        </w:rPr>
        <w:t>library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(</w:t>
      </w:r>
      <w:proofErr w:type="spellStart"/>
      <w:proofErr w:type="gram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Biostrings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)</w:t>
      </w:r>
    </w:p>
    <w:p w14:paraId="7F7E4F0C" w14:textId="77777777" w:rsidR="008822B7" w:rsidRPr="008822B7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  <w:r w:rsidRPr="008822B7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val="en-CA" w:eastAsia="fr-FR"/>
        </w:rPr>
        <w:t>library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(ape)</w:t>
      </w:r>
    </w:p>
    <w:p w14:paraId="2BAB723A" w14:textId="77777777" w:rsidR="008822B7" w:rsidRPr="00F90BFD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  <w:proofErr w:type="gramStart"/>
      <w:r w:rsidRPr="00F90BFD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val="en-CA" w:eastAsia="fr-FR"/>
        </w:rPr>
        <w:t>library</w:t>
      </w:r>
      <w:r w:rsidRPr="00F90BFD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(</w:t>
      </w:r>
      <w:proofErr w:type="gramEnd"/>
      <w:r w:rsidRPr="00F90BFD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dada2)  </w:t>
      </w:r>
    </w:p>
    <w:p w14:paraId="6B49E014" w14:textId="77777777" w:rsidR="008822B7" w:rsidRPr="00F90BFD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  <w:r w:rsidRPr="00F90BFD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})</w:t>
      </w:r>
    </w:p>
    <w:p w14:paraId="0C264446" w14:textId="184F57CC" w:rsidR="008822B7" w:rsidRPr="008822B7" w:rsidRDefault="007A1879" w:rsidP="008822B7">
      <w:pPr>
        <w:shd w:val="clear" w:color="auto" w:fill="FFFFFF"/>
        <w:spacing w:before="300" w:after="150" w:line="240" w:lineRule="auto"/>
        <w:outlineLvl w:val="1"/>
        <w:rPr>
          <w:rFonts w:ascii="inherit" w:eastAsia="Times New Roman" w:hAnsi="inherit" w:cs="Times New Roman"/>
          <w:color w:val="333333"/>
          <w:sz w:val="32"/>
          <w:szCs w:val="32"/>
          <w:lang w:val="en-CA" w:eastAsia="fr-FR"/>
        </w:rPr>
      </w:pPr>
      <w:r w:rsidRPr="007A1879">
        <w:rPr>
          <w:rFonts w:ascii="inherit" w:eastAsia="Times New Roman" w:hAnsi="inherit" w:cs="Times New Roman"/>
          <w:color w:val="333333"/>
          <w:sz w:val="32"/>
          <w:szCs w:val="32"/>
          <w:lang w:val="en-CA" w:eastAsia="fr-FR"/>
        </w:rPr>
        <w:t xml:space="preserve">Merge </w:t>
      </w:r>
      <w:r w:rsidR="004C3CAE">
        <w:rPr>
          <w:rFonts w:ascii="inherit" w:eastAsia="Times New Roman" w:hAnsi="inherit" w:cs="Times New Roman"/>
          <w:color w:val="333333"/>
          <w:sz w:val="32"/>
          <w:szCs w:val="32"/>
          <w:lang w:val="en-CA" w:eastAsia="fr-FR"/>
        </w:rPr>
        <w:t>paired-end</w:t>
      </w:r>
      <w:r w:rsidRPr="007A1879">
        <w:rPr>
          <w:rFonts w:ascii="inherit" w:eastAsia="Times New Roman" w:hAnsi="inherit" w:cs="Times New Roman"/>
          <w:color w:val="333333"/>
          <w:sz w:val="32"/>
          <w:szCs w:val="32"/>
          <w:lang w:val="en-CA" w:eastAsia="fr-FR"/>
        </w:rPr>
        <w:t xml:space="preserve"> reads using the </w:t>
      </w:r>
      <w:proofErr w:type="spellStart"/>
      <w:r w:rsidRPr="007A1879">
        <w:rPr>
          <w:rFonts w:ascii="inherit" w:eastAsia="Times New Roman" w:hAnsi="inherit" w:cs="Times New Roman"/>
          <w:color w:val="333333"/>
          <w:sz w:val="32"/>
          <w:szCs w:val="32"/>
          <w:lang w:val="en-CA" w:eastAsia="fr-FR"/>
        </w:rPr>
        <w:t>fasq_mergepairs</w:t>
      </w:r>
      <w:proofErr w:type="spellEnd"/>
      <w:r w:rsidRPr="007A1879">
        <w:rPr>
          <w:rFonts w:ascii="inherit" w:eastAsia="Times New Roman" w:hAnsi="inherit" w:cs="Times New Roman"/>
          <w:color w:val="333333"/>
          <w:sz w:val="32"/>
          <w:szCs w:val="32"/>
          <w:lang w:val="en-CA" w:eastAsia="fr-FR"/>
        </w:rPr>
        <w:t xml:space="preserve"> function</w:t>
      </w:r>
    </w:p>
    <w:p w14:paraId="3315DF36" w14:textId="77777777" w:rsidR="008822B7" w:rsidRPr="00F90BFD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  <w:proofErr w:type="spellStart"/>
      <w:proofErr w:type="gramStart"/>
      <w:r w:rsidRPr="00F90BFD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listfiles</w:t>
      </w:r>
      <w:proofErr w:type="spellEnd"/>
      <w:proofErr w:type="gramEnd"/>
      <w:r w:rsidRPr="00F90BFD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 &lt;- </w:t>
      </w:r>
      <w:proofErr w:type="spellStart"/>
      <w:r w:rsidRPr="00F90BFD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list.files</w:t>
      </w:r>
      <w:proofErr w:type="spellEnd"/>
      <w:r w:rsidRPr="00F90BFD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(</w:t>
      </w:r>
      <w:r w:rsidRPr="00F90BFD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'00-reads/'</w:t>
      </w:r>
      <w:r w:rsidRPr="00F90BFD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,</w:t>
      </w:r>
      <w:proofErr w:type="spellStart"/>
      <w:r w:rsidRPr="00F90BFD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full.names</w:t>
      </w:r>
      <w:proofErr w:type="spellEnd"/>
      <w:r w:rsidRPr="00F90BFD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 = </w:t>
      </w:r>
      <w:r w:rsidRPr="00F90BFD">
        <w:rPr>
          <w:rFonts w:ascii="Courier New" w:eastAsia="Times New Roman" w:hAnsi="Courier New" w:cs="Courier New"/>
          <w:color w:val="990073"/>
          <w:sz w:val="20"/>
          <w:szCs w:val="20"/>
          <w:lang w:val="en-CA" w:eastAsia="fr-FR"/>
        </w:rPr>
        <w:t>T</w:t>
      </w:r>
      <w:r w:rsidRPr="00F90BFD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)</w:t>
      </w:r>
    </w:p>
    <w:p w14:paraId="6920F3C8" w14:textId="77777777" w:rsidR="008822B7" w:rsidRPr="00F90BFD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  <w:proofErr w:type="gramStart"/>
      <w:r w:rsidRPr="00F90BFD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forward</w:t>
      </w:r>
      <w:proofErr w:type="gramEnd"/>
      <w:r w:rsidRPr="00F90BFD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 &lt;- </w:t>
      </w:r>
      <w:proofErr w:type="spellStart"/>
      <w:r w:rsidRPr="00F90BFD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listfiles</w:t>
      </w:r>
      <w:proofErr w:type="spellEnd"/>
      <w:r w:rsidRPr="00F90BFD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[</w:t>
      </w:r>
      <w:proofErr w:type="spellStart"/>
      <w:r w:rsidRPr="00F90BFD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grep</w:t>
      </w:r>
      <w:proofErr w:type="spellEnd"/>
      <w:r w:rsidRPr="00F90BFD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(</w:t>
      </w:r>
      <w:r w:rsidRPr="00F90BFD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'_R1'</w:t>
      </w:r>
      <w:r w:rsidRPr="00F90BFD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,listfiles)]</w:t>
      </w:r>
    </w:p>
    <w:p w14:paraId="30351F57" w14:textId="77777777" w:rsidR="008822B7" w:rsidRPr="00F90BFD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  <w:proofErr w:type="gramStart"/>
      <w:r w:rsidRPr="00F90BFD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reverse</w:t>
      </w:r>
      <w:proofErr w:type="gramEnd"/>
      <w:r w:rsidRPr="00F90BFD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 &lt;- </w:t>
      </w:r>
      <w:proofErr w:type="spellStart"/>
      <w:r w:rsidRPr="00F90BFD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listfiles</w:t>
      </w:r>
      <w:proofErr w:type="spellEnd"/>
      <w:r w:rsidRPr="00F90BFD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[</w:t>
      </w:r>
      <w:proofErr w:type="spellStart"/>
      <w:r w:rsidRPr="00F90BFD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grep</w:t>
      </w:r>
      <w:proofErr w:type="spellEnd"/>
      <w:r w:rsidRPr="00F90BFD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(</w:t>
      </w:r>
      <w:r w:rsidRPr="00F90BFD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'_R2'</w:t>
      </w:r>
      <w:r w:rsidRPr="00F90BFD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,listfiles)]</w:t>
      </w:r>
    </w:p>
    <w:p w14:paraId="010024BA" w14:textId="77777777" w:rsidR="008822B7" w:rsidRPr="008822B7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  <w:proofErr w:type="spellStart"/>
      <w:proofErr w:type="gram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samplename</w:t>
      </w:r>
      <w:proofErr w:type="spellEnd"/>
      <w:proofErr w:type="gram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 &lt;- </w:t>
      </w: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substr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(</w:t>
      </w: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basename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(forward),</w:t>
      </w:r>
      <w:r w:rsidRPr="008822B7">
        <w:rPr>
          <w:rFonts w:ascii="Courier New" w:eastAsia="Times New Roman" w:hAnsi="Courier New" w:cs="Courier New"/>
          <w:color w:val="009999"/>
          <w:sz w:val="20"/>
          <w:szCs w:val="20"/>
          <w:lang w:val="en-CA" w:eastAsia="fr-FR"/>
        </w:rPr>
        <w:t>1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,</w:t>
      </w:r>
      <w:r w:rsidRPr="008822B7">
        <w:rPr>
          <w:rFonts w:ascii="Courier New" w:eastAsia="Times New Roman" w:hAnsi="Courier New" w:cs="Courier New"/>
          <w:color w:val="009999"/>
          <w:sz w:val="20"/>
          <w:szCs w:val="20"/>
          <w:lang w:val="en-CA" w:eastAsia="fr-FR"/>
        </w:rPr>
        <w:t>3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)</w:t>
      </w:r>
    </w:p>
    <w:p w14:paraId="7D8D980F" w14:textId="77777777" w:rsidR="008822B7" w:rsidRPr="008822B7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nfiles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 &lt;- length(forward)</w:t>
      </w:r>
    </w:p>
    <w:p w14:paraId="3C0F62E6" w14:textId="77777777" w:rsidR="008822B7" w:rsidRPr="008822B7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</w:p>
    <w:p w14:paraId="3551E2B4" w14:textId="77777777" w:rsidR="008822B7" w:rsidRPr="008822B7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</w:p>
    <w:p w14:paraId="2172E25E" w14:textId="77777777" w:rsidR="008822B7" w:rsidRPr="008822B7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  <w:proofErr w:type="gramStart"/>
      <w:r w:rsidRPr="008822B7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val="en-CA" w:eastAsia="fr-FR"/>
        </w:rPr>
        <w:t>for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(</w:t>
      </w:r>
      <w:proofErr w:type="spellStart"/>
      <w:proofErr w:type="gram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i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 </w:t>
      </w:r>
      <w:r w:rsidRPr="008822B7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val="en-CA" w:eastAsia="fr-FR"/>
        </w:rPr>
        <w:t>in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 </w:t>
      </w:r>
      <w:r w:rsidRPr="008822B7">
        <w:rPr>
          <w:rFonts w:ascii="Courier New" w:eastAsia="Times New Roman" w:hAnsi="Courier New" w:cs="Courier New"/>
          <w:color w:val="009999"/>
          <w:sz w:val="20"/>
          <w:szCs w:val="20"/>
          <w:lang w:val="en-CA" w:eastAsia="fr-FR"/>
        </w:rPr>
        <w:t>1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:nfiles)</w:t>
      </w:r>
    </w:p>
    <w:p w14:paraId="4F62F4DB" w14:textId="77777777" w:rsidR="008822B7" w:rsidRPr="008822B7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{</w:t>
      </w:r>
    </w:p>
    <w:p w14:paraId="2258650E" w14:textId="77777777" w:rsidR="008822B7" w:rsidRPr="008822B7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  </w:t>
      </w:r>
      <w:proofErr w:type="spellStart"/>
      <w:proofErr w:type="gram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myarg</w:t>
      </w:r>
      <w:proofErr w:type="spellEnd"/>
      <w:proofErr w:type="gram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 &lt;- paste0(</w:t>
      </w:r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'-</w:t>
      </w:r>
      <w:proofErr w:type="spellStart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fastq_mergepairs</w:t>
      </w:r>
      <w:proofErr w:type="spellEnd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 xml:space="preserve"> '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,forward[</w:t>
      </w: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i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],</w:t>
      </w:r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' -reverse '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,reverse[</w:t>
      </w: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i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],</w:t>
      </w:r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' -</w:t>
      </w:r>
      <w:proofErr w:type="spellStart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fastqout</w:t>
      </w:r>
      <w:proofErr w:type="spellEnd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 xml:space="preserve"> 01-merged-pairs/'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,</w:t>
      </w: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samplename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[</w:t>
      </w: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i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],</w:t>
      </w:r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'.</w:t>
      </w:r>
      <w:proofErr w:type="spellStart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fastq</w:t>
      </w:r>
      <w:proofErr w:type="spellEnd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'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,</w:t>
      </w:r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' -report 01-merged-pairs/report_'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,</w:t>
      </w: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samplename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[</w:t>
      </w: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i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],</w:t>
      </w:r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'.txt'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,</w:t>
      </w:r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' -</w:t>
      </w:r>
      <w:proofErr w:type="spellStart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fastq_maxdiffs</w:t>
      </w:r>
      <w:proofErr w:type="spellEnd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 xml:space="preserve"> 10 -</w:t>
      </w:r>
      <w:proofErr w:type="spellStart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fastq_pctid</w:t>
      </w:r>
      <w:proofErr w:type="spellEnd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 xml:space="preserve"> 80'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)</w:t>
      </w:r>
    </w:p>
    <w:p w14:paraId="3429885A" w14:textId="77777777" w:rsidR="008822B7" w:rsidRPr="008822B7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  </w:t>
      </w:r>
      <w:proofErr w:type="gram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system2(</w:t>
      </w:r>
      <w:proofErr w:type="gram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command=</w:t>
      </w:r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'./usearch11.0.667_i86linux32'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 ,</w:t>
      </w: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args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=</w:t>
      </w: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myarg,stdout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=</w:t>
      </w:r>
      <w:r w:rsidRPr="008822B7">
        <w:rPr>
          <w:rFonts w:ascii="Courier New" w:eastAsia="Times New Roman" w:hAnsi="Courier New" w:cs="Courier New"/>
          <w:color w:val="990073"/>
          <w:sz w:val="20"/>
          <w:szCs w:val="20"/>
          <w:lang w:val="en-CA" w:eastAsia="fr-FR"/>
        </w:rPr>
        <w:t>F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)</w:t>
      </w:r>
    </w:p>
    <w:p w14:paraId="3860BC5D" w14:textId="77777777" w:rsidR="008822B7" w:rsidRPr="003D715D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  <w:r w:rsidRPr="003D715D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}</w:t>
      </w:r>
    </w:p>
    <w:p w14:paraId="72270330" w14:textId="77777777" w:rsidR="008822B7" w:rsidRPr="008822B7" w:rsidRDefault="007A1879" w:rsidP="008822B7">
      <w:pPr>
        <w:shd w:val="clear" w:color="auto" w:fill="FFFFFF"/>
        <w:spacing w:before="300" w:after="150" w:line="240" w:lineRule="auto"/>
        <w:outlineLvl w:val="1"/>
        <w:rPr>
          <w:rFonts w:ascii="inherit" w:eastAsia="Times New Roman" w:hAnsi="inherit" w:cs="Times New Roman"/>
          <w:color w:val="333333"/>
          <w:sz w:val="32"/>
          <w:szCs w:val="32"/>
          <w:lang w:val="en-CA" w:eastAsia="fr-FR"/>
        </w:rPr>
      </w:pPr>
      <w:r w:rsidRPr="007A1879">
        <w:rPr>
          <w:rFonts w:ascii="inherit" w:eastAsia="Times New Roman" w:hAnsi="inherit" w:cs="Times New Roman"/>
          <w:color w:val="333333"/>
          <w:sz w:val="32"/>
          <w:szCs w:val="32"/>
          <w:lang w:val="en-CA" w:eastAsia="fr-FR"/>
        </w:rPr>
        <w:t>Quality filtering</w:t>
      </w:r>
    </w:p>
    <w:p w14:paraId="5DB24C9C" w14:textId="77777777" w:rsidR="008822B7" w:rsidRPr="00F90BFD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  <w:proofErr w:type="spellStart"/>
      <w:r w:rsidRPr="00F90BFD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summary.filter</w:t>
      </w:r>
      <w:proofErr w:type="spellEnd"/>
      <w:r w:rsidRPr="00F90BFD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 &lt;- </w:t>
      </w:r>
      <w:proofErr w:type="gramStart"/>
      <w:r w:rsidRPr="00F90BFD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matrix(</w:t>
      </w:r>
      <w:proofErr w:type="spellStart"/>
      <w:proofErr w:type="gramEnd"/>
      <w:r w:rsidRPr="00F90BFD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nrow</w:t>
      </w:r>
      <w:proofErr w:type="spellEnd"/>
      <w:r w:rsidRPr="00F90BFD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=</w:t>
      </w:r>
      <w:proofErr w:type="spellStart"/>
      <w:r w:rsidRPr="00F90BFD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nfiles,ncol</w:t>
      </w:r>
      <w:proofErr w:type="spellEnd"/>
      <w:r w:rsidRPr="00F90BFD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=</w:t>
      </w:r>
      <w:r w:rsidRPr="00F90BFD">
        <w:rPr>
          <w:rFonts w:ascii="Courier New" w:eastAsia="Times New Roman" w:hAnsi="Courier New" w:cs="Courier New"/>
          <w:color w:val="009999"/>
          <w:sz w:val="20"/>
          <w:szCs w:val="20"/>
          <w:lang w:val="en-CA" w:eastAsia="fr-FR"/>
        </w:rPr>
        <w:t>2</w:t>
      </w:r>
      <w:r w:rsidRPr="00F90BFD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)</w:t>
      </w:r>
    </w:p>
    <w:p w14:paraId="1C31E666" w14:textId="77777777" w:rsidR="008822B7" w:rsidRPr="008822B7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  <w:proofErr w:type="gramStart"/>
      <w:r w:rsidRPr="008822B7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val="en-CA" w:eastAsia="fr-FR"/>
        </w:rPr>
        <w:t>for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(</w:t>
      </w:r>
      <w:proofErr w:type="spellStart"/>
      <w:proofErr w:type="gram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i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 </w:t>
      </w:r>
      <w:r w:rsidRPr="008822B7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val="en-CA" w:eastAsia="fr-FR"/>
        </w:rPr>
        <w:t>in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 </w:t>
      </w:r>
      <w:r w:rsidRPr="008822B7">
        <w:rPr>
          <w:rFonts w:ascii="Courier New" w:eastAsia="Times New Roman" w:hAnsi="Courier New" w:cs="Courier New"/>
          <w:color w:val="009999"/>
          <w:sz w:val="20"/>
          <w:szCs w:val="20"/>
          <w:lang w:val="en-CA" w:eastAsia="fr-FR"/>
        </w:rPr>
        <w:t>1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:nfiles)</w:t>
      </w:r>
    </w:p>
    <w:p w14:paraId="416095D8" w14:textId="77777777" w:rsidR="008822B7" w:rsidRPr="008822B7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{</w:t>
      </w:r>
    </w:p>
    <w:p w14:paraId="3161618D" w14:textId="77777777" w:rsidR="008822B7" w:rsidRPr="008822B7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  </w:t>
      </w:r>
      <w:proofErr w:type="spellStart"/>
      <w:proofErr w:type="gram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myarg</w:t>
      </w:r>
      <w:proofErr w:type="spellEnd"/>
      <w:proofErr w:type="gram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 &lt;- paste(</w:t>
      </w:r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'-</w:t>
      </w:r>
      <w:proofErr w:type="spellStart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fastq_filter</w:t>
      </w:r>
      <w:proofErr w:type="spellEnd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 xml:space="preserve"> 01-merged-pairs/'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,</w:t>
      </w: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samplename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[</w:t>
      </w: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i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],</w:t>
      </w:r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'.</w:t>
      </w:r>
      <w:proofErr w:type="spellStart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fastq</w:t>
      </w:r>
      <w:proofErr w:type="spellEnd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 xml:space="preserve"> -</w:t>
      </w:r>
      <w:proofErr w:type="spellStart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fastq_minlen</w:t>
      </w:r>
      <w:proofErr w:type="spellEnd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 xml:space="preserve"> 450 -</w:t>
      </w:r>
      <w:proofErr w:type="spellStart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fastq_maxee</w:t>
      </w:r>
      <w:proofErr w:type="spellEnd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 xml:space="preserve"> 1 -</w:t>
      </w:r>
      <w:proofErr w:type="spellStart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fastaout</w:t>
      </w:r>
      <w:proofErr w:type="spellEnd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 xml:space="preserve"> 02-qual-filter/'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,</w:t>
      </w: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samplename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[</w:t>
      </w: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i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],</w:t>
      </w:r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'.</w:t>
      </w:r>
      <w:proofErr w:type="spellStart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fasta</w:t>
      </w:r>
      <w:proofErr w:type="spellEnd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 xml:space="preserve"> -</w:t>
      </w:r>
      <w:proofErr w:type="spellStart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relabel</w:t>
      </w:r>
      <w:proofErr w:type="spellEnd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 xml:space="preserve"> '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,</w:t>
      </w: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samplename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[</w:t>
      </w: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i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],</w:t>
      </w:r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'.'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,</w:t>
      </w: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sep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=</w:t>
      </w:r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''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)</w:t>
      </w:r>
    </w:p>
    <w:p w14:paraId="7FE82F24" w14:textId="77777777" w:rsidR="008822B7" w:rsidRPr="008822B7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lastRenderedPageBreak/>
        <w:t xml:space="preserve">  </w:t>
      </w:r>
      <w:proofErr w:type="gram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out</w:t>
      </w:r>
      <w:proofErr w:type="gram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 &lt;- system2(command=</w:t>
      </w:r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'./usearch11.0.667_i86linux32'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 ,</w:t>
      </w: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args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=</w:t>
      </w: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myarg,stdout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=</w:t>
      </w:r>
      <w:proofErr w:type="spellStart"/>
      <w:r w:rsidRPr="008822B7">
        <w:rPr>
          <w:rFonts w:ascii="Courier New" w:eastAsia="Times New Roman" w:hAnsi="Courier New" w:cs="Courier New"/>
          <w:color w:val="990073"/>
          <w:sz w:val="20"/>
          <w:szCs w:val="20"/>
          <w:lang w:val="en-CA" w:eastAsia="fr-FR"/>
        </w:rPr>
        <w:t>T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,stderr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=</w:t>
      </w:r>
      <w:r w:rsidRPr="008822B7">
        <w:rPr>
          <w:rFonts w:ascii="Courier New" w:eastAsia="Times New Roman" w:hAnsi="Courier New" w:cs="Courier New"/>
          <w:color w:val="990073"/>
          <w:sz w:val="20"/>
          <w:szCs w:val="20"/>
          <w:lang w:val="en-CA" w:eastAsia="fr-FR"/>
        </w:rPr>
        <w:t>TRUE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)</w:t>
      </w:r>
    </w:p>
    <w:p w14:paraId="09657EE1" w14:textId="77777777" w:rsidR="008822B7" w:rsidRPr="008822B7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  </w:t>
      </w: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summary.filter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[i,</w:t>
      </w:r>
      <w:r w:rsidRPr="008822B7">
        <w:rPr>
          <w:rFonts w:ascii="Courier New" w:eastAsia="Times New Roman" w:hAnsi="Courier New" w:cs="Courier New"/>
          <w:color w:val="009999"/>
          <w:sz w:val="20"/>
          <w:szCs w:val="20"/>
          <w:lang w:val="en-CA" w:eastAsia="fr-FR"/>
        </w:rPr>
        <w:t>1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] &lt;- </w:t>
      </w: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as.numeric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(</w:t>
      </w: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strsplit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(</w:t>
      </w: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gsub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(</w:t>
      </w:r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" "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, </w:t>
      </w:r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""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, out[</w:t>
      </w: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grepl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(</w:t>
      </w:r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'</w:t>
      </w:r>
      <w:proofErr w:type="spellStart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Reads'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,out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)], fixed = </w:t>
      </w:r>
      <w:r w:rsidRPr="008822B7">
        <w:rPr>
          <w:rFonts w:ascii="Courier New" w:eastAsia="Times New Roman" w:hAnsi="Courier New" w:cs="Courier New"/>
          <w:color w:val="990073"/>
          <w:sz w:val="20"/>
          <w:szCs w:val="20"/>
          <w:lang w:val="en-CA" w:eastAsia="fr-FR"/>
        </w:rPr>
        <w:t>TRUE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),split=</w:t>
      </w:r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'Reads'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)[[</w:t>
      </w:r>
      <w:r w:rsidRPr="008822B7">
        <w:rPr>
          <w:rFonts w:ascii="Courier New" w:eastAsia="Times New Roman" w:hAnsi="Courier New" w:cs="Courier New"/>
          <w:color w:val="009999"/>
          <w:sz w:val="20"/>
          <w:szCs w:val="20"/>
          <w:lang w:val="en-CA" w:eastAsia="fr-FR"/>
        </w:rPr>
        <w:t>1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]][</w:t>
      </w:r>
      <w:r w:rsidRPr="008822B7">
        <w:rPr>
          <w:rFonts w:ascii="Courier New" w:eastAsia="Times New Roman" w:hAnsi="Courier New" w:cs="Courier New"/>
          <w:color w:val="009999"/>
          <w:sz w:val="20"/>
          <w:szCs w:val="20"/>
          <w:lang w:val="en-CA" w:eastAsia="fr-FR"/>
        </w:rPr>
        <w:t>1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])</w:t>
      </w:r>
    </w:p>
    <w:p w14:paraId="15C12886" w14:textId="77777777" w:rsidR="008822B7" w:rsidRPr="008822B7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  </w:t>
      </w: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summary.filter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[i,</w:t>
      </w:r>
      <w:r w:rsidRPr="008822B7">
        <w:rPr>
          <w:rFonts w:ascii="Courier New" w:eastAsia="Times New Roman" w:hAnsi="Courier New" w:cs="Courier New"/>
          <w:color w:val="009999"/>
          <w:sz w:val="20"/>
          <w:szCs w:val="20"/>
          <w:lang w:val="en-CA" w:eastAsia="fr-FR"/>
        </w:rPr>
        <w:t>2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] &lt;-  </w:t>
      </w: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as.numeric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(</w:t>
      </w: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strsplit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(</w:t>
      </w: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gsub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(</w:t>
      </w:r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" "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, </w:t>
      </w:r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""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,out[</w:t>
      </w: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grepl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(</w:t>
      </w:r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'</w:t>
      </w:r>
      <w:proofErr w:type="spellStart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Filtered'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,out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)], fixed = </w:t>
      </w:r>
      <w:r w:rsidRPr="008822B7">
        <w:rPr>
          <w:rFonts w:ascii="Courier New" w:eastAsia="Times New Roman" w:hAnsi="Courier New" w:cs="Courier New"/>
          <w:color w:val="990073"/>
          <w:sz w:val="20"/>
          <w:szCs w:val="20"/>
          <w:lang w:val="en-CA" w:eastAsia="fr-FR"/>
        </w:rPr>
        <w:t>TRUE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),split=</w:t>
      </w:r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'Filtered'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)[[</w:t>
      </w:r>
      <w:r w:rsidRPr="008822B7">
        <w:rPr>
          <w:rFonts w:ascii="Courier New" w:eastAsia="Times New Roman" w:hAnsi="Courier New" w:cs="Courier New"/>
          <w:color w:val="009999"/>
          <w:sz w:val="20"/>
          <w:szCs w:val="20"/>
          <w:lang w:val="en-CA" w:eastAsia="fr-FR"/>
        </w:rPr>
        <w:t>1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]][</w:t>
      </w:r>
      <w:r w:rsidRPr="008822B7">
        <w:rPr>
          <w:rFonts w:ascii="Courier New" w:eastAsia="Times New Roman" w:hAnsi="Courier New" w:cs="Courier New"/>
          <w:color w:val="009999"/>
          <w:sz w:val="20"/>
          <w:szCs w:val="20"/>
          <w:lang w:val="en-CA" w:eastAsia="fr-FR"/>
        </w:rPr>
        <w:t>1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])</w:t>
      </w:r>
    </w:p>
    <w:p w14:paraId="2E3C6BA8" w14:textId="77777777" w:rsidR="008822B7" w:rsidRPr="008822B7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}</w:t>
      </w:r>
    </w:p>
    <w:p w14:paraId="5EFAD0BD" w14:textId="77777777" w:rsidR="008822B7" w:rsidRPr="008822B7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</w:p>
    <w:p w14:paraId="5726D227" w14:textId="77777777" w:rsidR="008822B7" w:rsidRPr="008822B7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summary.filter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 &lt;- </w:t>
      </w:r>
      <w:proofErr w:type="spellStart"/>
      <w:proofErr w:type="gram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data.frame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(</w:t>
      </w:r>
      <w:proofErr w:type="spellStart"/>
      <w:proofErr w:type="gram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samplename,summary.filter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)</w:t>
      </w:r>
    </w:p>
    <w:p w14:paraId="075906CD" w14:textId="77777777" w:rsidR="008822B7" w:rsidRPr="008822B7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  <w:proofErr w:type="spellStart"/>
      <w:proofErr w:type="gram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colnames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(</w:t>
      </w:r>
      <w:proofErr w:type="spellStart"/>
      <w:proofErr w:type="gram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summary.filter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) &lt;- c(</w:t>
      </w:r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'</w:t>
      </w:r>
      <w:proofErr w:type="spellStart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samplename</w:t>
      </w:r>
      <w:proofErr w:type="spellEnd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'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,</w:t>
      </w:r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 xml:space="preserve">'before quality </w:t>
      </w:r>
      <w:proofErr w:type="spellStart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filter'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,</w:t>
      </w:r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'after</w:t>
      </w:r>
      <w:proofErr w:type="spellEnd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 xml:space="preserve"> quality filter'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)</w:t>
      </w:r>
    </w:p>
    <w:p w14:paraId="7D6697C6" w14:textId="16E0FB54" w:rsidR="008822B7" w:rsidRPr="008822B7" w:rsidRDefault="004C3CAE" w:rsidP="008822B7">
      <w:pPr>
        <w:shd w:val="clear" w:color="auto" w:fill="FFFFFF"/>
        <w:spacing w:before="300" w:after="150" w:line="240" w:lineRule="auto"/>
        <w:outlineLvl w:val="1"/>
        <w:rPr>
          <w:rFonts w:ascii="inherit" w:eastAsia="Times New Roman" w:hAnsi="inherit" w:cs="Times New Roman"/>
          <w:color w:val="333333"/>
          <w:sz w:val="32"/>
          <w:szCs w:val="32"/>
          <w:lang w:val="en-CA" w:eastAsia="fr-FR"/>
        </w:rPr>
      </w:pPr>
      <w:r>
        <w:rPr>
          <w:rFonts w:ascii="inherit" w:eastAsia="Times New Roman" w:hAnsi="inherit" w:cs="Times New Roman"/>
          <w:color w:val="333333"/>
          <w:sz w:val="32"/>
          <w:szCs w:val="32"/>
          <w:lang w:val="en-CA" w:eastAsia="fr-FR"/>
        </w:rPr>
        <w:t>Pooling</w:t>
      </w:r>
      <w:r w:rsidR="007A1879" w:rsidRPr="007A1879">
        <w:rPr>
          <w:rFonts w:ascii="inherit" w:eastAsia="Times New Roman" w:hAnsi="inherit" w:cs="Times New Roman"/>
          <w:color w:val="333333"/>
          <w:sz w:val="32"/>
          <w:szCs w:val="32"/>
          <w:lang w:val="en-CA" w:eastAsia="fr-FR"/>
        </w:rPr>
        <w:t xml:space="preserve"> </w:t>
      </w:r>
      <w:r>
        <w:rPr>
          <w:rFonts w:ascii="inherit" w:eastAsia="Times New Roman" w:hAnsi="inherit" w:cs="Times New Roman"/>
          <w:color w:val="333333"/>
          <w:sz w:val="32"/>
          <w:szCs w:val="32"/>
          <w:lang w:val="en-CA" w:eastAsia="fr-FR"/>
        </w:rPr>
        <w:t xml:space="preserve">of </w:t>
      </w:r>
      <w:r w:rsidR="007A1879" w:rsidRPr="007A1879">
        <w:rPr>
          <w:rFonts w:ascii="inherit" w:eastAsia="Times New Roman" w:hAnsi="inherit" w:cs="Times New Roman"/>
          <w:color w:val="333333"/>
          <w:sz w:val="32"/>
          <w:szCs w:val="32"/>
          <w:lang w:val="en-CA" w:eastAsia="fr-FR"/>
        </w:rPr>
        <w:t xml:space="preserve">the </w:t>
      </w:r>
      <w:proofErr w:type="spellStart"/>
      <w:r w:rsidR="007A1879" w:rsidRPr="007A1879">
        <w:rPr>
          <w:rFonts w:ascii="inherit" w:eastAsia="Times New Roman" w:hAnsi="inherit" w:cs="Times New Roman"/>
          <w:color w:val="333333"/>
          <w:sz w:val="32"/>
          <w:szCs w:val="32"/>
          <w:lang w:val="en-CA" w:eastAsia="fr-FR"/>
        </w:rPr>
        <w:t>fasta</w:t>
      </w:r>
      <w:proofErr w:type="spellEnd"/>
      <w:r w:rsidR="007A1879" w:rsidRPr="007A1879">
        <w:rPr>
          <w:rFonts w:ascii="inherit" w:eastAsia="Times New Roman" w:hAnsi="inherit" w:cs="Times New Roman"/>
          <w:color w:val="333333"/>
          <w:sz w:val="32"/>
          <w:szCs w:val="32"/>
          <w:lang w:val="en-CA" w:eastAsia="fr-FR"/>
        </w:rPr>
        <w:t xml:space="preserve"> sequences of all samples into a single </w:t>
      </w:r>
      <w:proofErr w:type="spellStart"/>
      <w:r w:rsidR="007A1879" w:rsidRPr="007A1879">
        <w:rPr>
          <w:rFonts w:ascii="inherit" w:eastAsia="Times New Roman" w:hAnsi="inherit" w:cs="Times New Roman"/>
          <w:color w:val="333333"/>
          <w:sz w:val="32"/>
          <w:szCs w:val="32"/>
          <w:lang w:val="en-CA" w:eastAsia="fr-FR"/>
        </w:rPr>
        <w:t>fasta</w:t>
      </w:r>
      <w:proofErr w:type="spellEnd"/>
      <w:r w:rsidR="007A1879" w:rsidRPr="007A1879">
        <w:rPr>
          <w:rFonts w:ascii="inherit" w:eastAsia="Times New Roman" w:hAnsi="inherit" w:cs="Times New Roman"/>
          <w:color w:val="333333"/>
          <w:sz w:val="32"/>
          <w:szCs w:val="32"/>
          <w:lang w:val="en-CA" w:eastAsia="fr-FR"/>
        </w:rPr>
        <w:t xml:space="preserve"> file</w:t>
      </w:r>
    </w:p>
    <w:p w14:paraId="63D974B3" w14:textId="77777777" w:rsidR="008822B7" w:rsidRPr="008822B7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myarg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 &lt;- </w:t>
      </w:r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''</w:t>
      </w:r>
    </w:p>
    <w:p w14:paraId="285ED4EA" w14:textId="77777777" w:rsidR="008822B7" w:rsidRPr="008822B7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  <w:proofErr w:type="gramStart"/>
      <w:r w:rsidRPr="008822B7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val="en-CA" w:eastAsia="fr-FR"/>
        </w:rPr>
        <w:t>for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(</w:t>
      </w:r>
      <w:proofErr w:type="spellStart"/>
      <w:proofErr w:type="gram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i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 </w:t>
      </w:r>
      <w:r w:rsidRPr="008822B7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val="en-CA" w:eastAsia="fr-FR"/>
        </w:rPr>
        <w:t>in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 </w:t>
      </w:r>
      <w:r w:rsidRPr="008822B7">
        <w:rPr>
          <w:rFonts w:ascii="Courier New" w:eastAsia="Times New Roman" w:hAnsi="Courier New" w:cs="Courier New"/>
          <w:color w:val="009999"/>
          <w:sz w:val="20"/>
          <w:szCs w:val="20"/>
          <w:lang w:val="en-CA" w:eastAsia="fr-FR"/>
        </w:rPr>
        <w:t>1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:nfiles)</w:t>
      </w:r>
    </w:p>
    <w:p w14:paraId="591ADF56" w14:textId="77777777" w:rsidR="008822B7" w:rsidRPr="008822B7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{</w:t>
      </w:r>
      <w:proofErr w:type="spellStart"/>
      <w:proofErr w:type="gram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myarg</w:t>
      </w:r>
      <w:proofErr w:type="spellEnd"/>
      <w:proofErr w:type="gram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 &lt;- paste(myarg,</w:t>
      </w:r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'02-qual-filter/'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,</w:t>
      </w: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samplename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[</w:t>
      </w: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i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],</w:t>
      </w:r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'.</w:t>
      </w:r>
      <w:proofErr w:type="spellStart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fasta</w:t>
      </w:r>
      <w:proofErr w:type="spellEnd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 xml:space="preserve"> '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,</w:t>
      </w: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sep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=</w:t>
      </w:r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''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)}</w:t>
      </w:r>
    </w:p>
    <w:p w14:paraId="76F6C745" w14:textId="77777777" w:rsidR="008822B7" w:rsidRPr="008822B7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  <w:proofErr w:type="spellStart"/>
      <w:proofErr w:type="gram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myarg</w:t>
      </w:r>
      <w:proofErr w:type="spellEnd"/>
      <w:proofErr w:type="gram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 &lt;- paste(</w:t>
      </w: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myarg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,</w:t>
      </w:r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'&gt; 03-merged-sample/merged.</w:t>
      </w:r>
      <w:proofErr w:type="spellStart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fasta</w:t>
      </w:r>
      <w:proofErr w:type="spellEnd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'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,</w:t>
      </w: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sep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=</w:t>
      </w:r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''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)</w:t>
      </w:r>
    </w:p>
    <w:p w14:paraId="7447AAE2" w14:textId="77777777" w:rsidR="008822B7" w:rsidRPr="008822B7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  <w:proofErr w:type="gram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system2(</w:t>
      </w:r>
      <w:proofErr w:type="gram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command=</w:t>
      </w:r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'cat'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,</w:t>
      </w: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args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=</w:t>
      </w: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myarg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)</w:t>
      </w:r>
    </w:p>
    <w:p w14:paraId="7C739403" w14:textId="6A80B6F4" w:rsidR="008822B7" w:rsidRPr="008822B7" w:rsidRDefault="004C3CAE" w:rsidP="008822B7">
      <w:pPr>
        <w:shd w:val="clear" w:color="auto" w:fill="FFFFFF"/>
        <w:spacing w:before="300" w:after="150" w:line="240" w:lineRule="auto"/>
        <w:outlineLvl w:val="1"/>
        <w:rPr>
          <w:rFonts w:ascii="inherit" w:eastAsia="Times New Roman" w:hAnsi="inherit" w:cs="Times New Roman"/>
          <w:color w:val="333333"/>
          <w:sz w:val="32"/>
          <w:szCs w:val="32"/>
          <w:lang w:val="en-CA" w:eastAsia="fr-FR"/>
        </w:rPr>
      </w:pPr>
      <w:r w:rsidRPr="00630CEF">
        <w:rPr>
          <w:rFonts w:ascii="inherit" w:eastAsia="Times New Roman" w:hAnsi="inherit" w:cs="Times New Roman"/>
          <w:color w:val="333333"/>
          <w:sz w:val="32"/>
          <w:szCs w:val="32"/>
          <w:lang w:val="en-CA" w:eastAsia="fr-FR"/>
        </w:rPr>
        <w:t>Dereplication and sorting by size</w:t>
      </w:r>
    </w:p>
    <w:p w14:paraId="7902374A" w14:textId="77777777" w:rsidR="008822B7" w:rsidRPr="008822B7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  <w:proofErr w:type="spellStart"/>
      <w:proofErr w:type="gram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myarg</w:t>
      </w:r>
      <w:proofErr w:type="spellEnd"/>
      <w:proofErr w:type="gram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 &lt;- paste(</w:t>
      </w:r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'-</w:t>
      </w:r>
      <w:proofErr w:type="spellStart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fastx_uniques</w:t>
      </w:r>
      <w:proofErr w:type="spellEnd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 xml:space="preserve"> 03-merged-sample/</w:t>
      </w:r>
      <w:proofErr w:type="spellStart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merged.fasta</w:t>
      </w:r>
      <w:proofErr w:type="spellEnd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 xml:space="preserve"> -</w:t>
      </w:r>
      <w:proofErr w:type="spellStart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fastaout</w:t>
      </w:r>
      <w:proofErr w:type="spellEnd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 xml:space="preserve"> 04-dereplicated/</w:t>
      </w:r>
      <w:proofErr w:type="spellStart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derep.fasta</w:t>
      </w:r>
      <w:proofErr w:type="spellEnd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 xml:space="preserve"> -</w:t>
      </w:r>
      <w:proofErr w:type="spellStart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sizeout</w:t>
      </w:r>
      <w:proofErr w:type="spellEnd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 xml:space="preserve"> -</w:t>
      </w:r>
      <w:proofErr w:type="spellStart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relabel</w:t>
      </w:r>
      <w:proofErr w:type="spellEnd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 xml:space="preserve"> </w:t>
      </w:r>
      <w:proofErr w:type="spellStart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Uniq</w:t>
      </w:r>
      <w:proofErr w:type="spellEnd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'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)</w:t>
      </w:r>
    </w:p>
    <w:p w14:paraId="651009FE" w14:textId="77777777" w:rsidR="008822B7" w:rsidRPr="008822B7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  <w:proofErr w:type="gram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system2(</w:t>
      </w:r>
      <w:proofErr w:type="gram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command=</w:t>
      </w:r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'./usearch11.0.667_i86linux32'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,args=</w:t>
      </w: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myarg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)</w:t>
      </w:r>
    </w:p>
    <w:p w14:paraId="335C35B5" w14:textId="77777777" w:rsidR="008822B7" w:rsidRPr="008822B7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</w:p>
    <w:p w14:paraId="738531D3" w14:textId="77777777" w:rsidR="008822B7" w:rsidRPr="008822B7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  <w:proofErr w:type="spellStart"/>
      <w:proofErr w:type="gram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myarg</w:t>
      </w:r>
      <w:proofErr w:type="spellEnd"/>
      <w:proofErr w:type="gram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 &lt;- paste(</w:t>
      </w:r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'-</w:t>
      </w:r>
      <w:proofErr w:type="spellStart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sortbysize</w:t>
      </w:r>
      <w:proofErr w:type="spellEnd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 xml:space="preserve"> 04-dereplicated/</w:t>
      </w:r>
      <w:proofErr w:type="spellStart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derep.fasta</w:t>
      </w:r>
      <w:proofErr w:type="spellEnd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 xml:space="preserve"> -</w:t>
      </w:r>
      <w:proofErr w:type="spellStart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fastaout</w:t>
      </w:r>
      <w:proofErr w:type="spellEnd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 xml:space="preserve"> 05-sorted/</w:t>
      </w:r>
      <w:proofErr w:type="spellStart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sorted.fasta</w:t>
      </w:r>
      <w:proofErr w:type="spellEnd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 xml:space="preserve"> -</w:t>
      </w:r>
      <w:proofErr w:type="spellStart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minsize</w:t>
      </w:r>
      <w:proofErr w:type="spellEnd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 xml:space="preserve"> 2'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)</w:t>
      </w:r>
    </w:p>
    <w:p w14:paraId="57D55A05" w14:textId="77777777" w:rsidR="008822B7" w:rsidRPr="008822B7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  <w:proofErr w:type="gram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system2(</w:t>
      </w:r>
      <w:proofErr w:type="gram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command=</w:t>
      </w:r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'./usearch11.0.667_i86linux32'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,args=</w:t>
      </w: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myarg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)</w:t>
      </w:r>
    </w:p>
    <w:p w14:paraId="2EEB6116" w14:textId="1389ED44" w:rsidR="008822B7" w:rsidRPr="008822B7" w:rsidRDefault="007A1879" w:rsidP="008822B7">
      <w:pPr>
        <w:shd w:val="clear" w:color="auto" w:fill="FFFFFF"/>
        <w:spacing w:before="300" w:after="150" w:line="240" w:lineRule="auto"/>
        <w:outlineLvl w:val="1"/>
        <w:rPr>
          <w:rFonts w:ascii="inherit" w:eastAsia="Times New Roman" w:hAnsi="inherit" w:cs="Times New Roman"/>
          <w:color w:val="333333"/>
          <w:sz w:val="32"/>
          <w:szCs w:val="32"/>
          <w:lang w:val="en-CA" w:eastAsia="fr-FR"/>
        </w:rPr>
      </w:pPr>
      <w:r w:rsidRPr="007A1879">
        <w:rPr>
          <w:rFonts w:ascii="inherit" w:eastAsia="Times New Roman" w:hAnsi="inherit" w:cs="Times New Roman"/>
          <w:color w:val="333333"/>
          <w:sz w:val="32"/>
          <w:szCs w:val="32"/>
          <w:lang w:val="en-CA" w:eastAsia="fr-FR"/>
        </w:rPr>
        <w:t xml:space="preserve">OTU </w:t>
      </w:r>
      <w:r w:rsidR="004C3CAE">
        <w:rPr>
          <w:rFonts w:ascii="inherit" w:eastAsia="Times New Roman" w:hAnsi="inherit" w:cs="Times New Roman"/>
          <w:color w:val="333333"/>
          <w:sz w:val="32"/>
          <w:szCs w:val="32"/>
          <w:lang w:val="en-CA" w:eastAsia="fr-FR"/>
        </w:rPr>
        <w:t>Clustering</w:t>
      </w:r>
    </w:p>
    <w:p w14:paraId="16F858B8" w14:textId="77777777" w:rsidR="008822B7" w:rsidRPr="008822B7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  <w:proofErr w:type="spellStart"/>
      <w:proofErr w:type="gram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myarg</w:t>
      </w:r>
      <w:proofErr w:type="spellEnd"/>
      <w:proofErr w:type="gram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 &lt;- paste(</w:t>
      </w:r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'-</w:t>
      </w:r>
      <w:proofErr w:type="spellStart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cluster_otus</w:t>
      </w:r>
      <w:proofErr w:type="spellEnd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 xml:space="preserve"> 05-sorted/</w:t>
      </w:r>
      <w:proofErr w:type="spellStart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sorted.fasta</w:t>
      </w:r>
      <w:proofErr w:type="spellEnd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 xml:space="preserve"> -</w:t>
      </w:r>
      <w:proofErr w:type="spellStart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otus</w:t>
      </w:r>
      <w:proofErr w:type="spellEnd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 xml:space="preserve"> 06-otus/</w:t>
      </w:r>
      <w:proofErr w:type="spellStart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otus.fasta</w:t>
      </w:r>
      <w:proofErr w:type="spellEnd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 xml:space="preserve"> -</w:t>
      </w:r>
      <w:proofErr w:type="spellStart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uparseout</w:t>
      </w:r>
      <w:proofErr w:type="spellEnd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 xml:space="preserve"> 06-otus/result.txt -relabel OTU_'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)</w:t>
      </w:r>
    </w:p>
    <w:p w14:paraId="50704882" w14:textId="77777777" w:rsidR="008822B7" w:rsidRPr="008822B7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  <w:proofErr w:type="gram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system2(</w:t>
      </w:r>
      <w:proofErr w:type="gram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command=</w:t>
      </w:r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'./usearch11.0.667_i86linux32'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,args=</w:t>
      </w: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myarg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)</w:t>
      </w:r>
    </w:p>
    <w:p w14:paraId="7E9A8FDE" w14:textId="77777777" w:rsidR="008822B7" w:rsidRPr="008822B7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</w:p>
    <w:p w14:paraId="0A8E4664" w14:textId="77777777" w:rsidR="008822B7" w:rsidRPr="008822B7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otus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 &lt;- </w:t>
      </w: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readDNAStringSet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(</w:t>
      </w:r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"06-otus/</w:t>
      </w:r>
      <w:proofErr w:type="spellStart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otus.fasta</w:t>
      </w:r>
      <w:proofErr w:type="spellEnd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"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)</w:t>
      </w:r>
    </w:p>
    <w:p w14:paraId="0F2F1EDB" w14:textId="77777777" w:rsidR="008822B7" w:rsidRPr="008822B7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notus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 &lt;- length(</w:t>
      </w: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otus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)</w:t>
      </w:r>
    </w:p>
    <w:p w14:paraId="1DBF77B3" w14:textId="77777777" w:rsidR="008822B7" w:rsidRPr="008822B7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  <w:proofErr w:type="gram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names(</w:t>
      </w:r>
      <w:proofErr w:type="spellStart"/>
      <w:proofErr w:type="gram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otus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) &lt;- </w:t>
      </w: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sprintf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(</w:t>
      </w:r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"OTU_%03d"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, </w:t>
      </w: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seq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(</w:t>
      </w:r>
      <w:r w:rsidRPr="008822B7">
        <w:rPr>
          <w:rFonts w:ascii="Courier New" w:eastAsia="Times New Roman" w:hAnsi="Courier New" w:cs="Courier New"/>
          <w:color w:val="009999"/>
          <w:sz w:val="20"/>
          <w:szCs w:val="20"/>
          <w:lang w:val="en-CA" w:eastAsia="fr-FR"/>
        </w:rPr>
        <w:t>1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,notus))</w:t>
      </w:r>
    </w:p>
    <w:p w14:paraId="555FD416" w14:textId="77777777" w:rsidR="008822B7" w:rsidRPr="008822B7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  <w:proofErr w:type="gram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writeXStringSet(</w:t>
      </w:r>
      <w:proofErr w:type="gram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otus,</w:t>
      </w:r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'06-otus/otus_renamed.fasta'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,format=</w:t>
      </w:r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'fasta'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)</w:t>
      </w:r>
    </w:p>
    <w:p w14:paraId="58582376" w14:textId="5057D828" w:rsidR="008822B7" w:rsidRPr="008822B7" w:rsidRDefault="004C3CAE" w:rsidP="008822B7">
      <w:pPr>
        <w:shd w:val="clear" w:color="auto" w:fill="FFFFFF"/>
        <w:spacing w:before="300" w:after="150" w:line="240" w:lineRule="auto"/>
        <w:outlineLvl w:val="1"/>
        <w:rPr>
          <w:rFonts w:ascii="inherit" w:eastAsia="Times New Roman" w:hAnsi="inherit" w:cs="Times New Roman"/>
          <w:color w:val="333333"/>
          <w:sz w:val="32"/>
          <w:szCs w:val="32"/>
          <w:lang w:val="en-CA" w:eastAsia="fr-FR"/>
        </w:rPr>
      </w:pPr>
      <w:r>
        <w:rPr>
          <w:rFonts w:ascii="inherit" w:eastAsia="Times New Roman" w:hAnsi="inherit" w:cs="Times New Roman"/>
          <w:color w:val="333333"/>
          <w:sz w:val="32"/>
          <w:szCs w:val="32"/>
          <w:lang w:val="en-CA" w:eastAsia="fr-FR"/>
        </w:rPr>
        <w:lastRenderedPageBreak/>
        <w:t>Mapping</w:t>
      </w:r>
    </w:p>
    <w:p w14:paraId="48554D0B" w14:textId="77777777" w:rsidR="008822B7" w:rsidRPr="008822B7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  <w:proofErr w:type="spellStart"/>
      <w:proofErr w:type="gram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myarg</w:t>
      </w:r>
      <w:proofErr w:type="spellEnd"/>
      <w:proofErr w:type="gram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 &lt;- paste(</w:t>
      </w:r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'-</w:t>
      </w:r>
      <w:proofErr w:type="spellStart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usearch_global</w:t>
      </w:r>
      <w:proofErr w:type="spellEnd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 xml:space="preserve"> 03-merged-sample/</w:t>
      </w:r>
      <w:proofErr w:type="spellStart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merged.fasta</w:t>
      </w:r>
      <w:proofErr w:type="spellEnd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 xml:space="preserve"> -</w:t>
      </w:r>
      <w:proofErr w:type="spellStart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db</w:t>
      </w:r>
      <w:proofErr w:type="spellEnd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 xml:space="preserve"> 06-otus/</w:t>
      </w:r>
      <w:proofErr w:type="spellStart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otus_renamed.fasta</w:t>
      </w:r>
      <w:proofErr w:type="spellEnd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 xml:space="preserve"> -strand plus -id 0.97 -</w:t>
      </w:r>
      <w:proofErr w:type="spellStart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uc</w:t>
      </w:r>
      <w:proofErr w:type="spellEnd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 xml:space="preserve"> 07-mapping/</w:t>
      </w:r>
      <w:proofErr w:type="spellStart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readmap.uc</w:t>
      </w:r>
      <w:proofErr w:type="spellEnd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'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)  </w:t>
      </w:r>
    </w:p>
    <w:p w14:paraId="0B797D69" w14:textId="77777777" w:rsidR="008822B7" w:rsidRPr="008822B7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  <w:proofErr w:type="gram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system2(</w:t>
      </w:r>
      <w:proofErr w:type="gram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command=</w:t>
      </w:r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'./usearch11.0.667_i86linux32'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,args=</w:t>
      </w: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myarg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)</w:t>
      </w:r>
    </w:p>
    <w:p w14:paraId="4ECCD386" w14:textId="77777777" w:rsidR="008822B7" w:rsidRPr="008822B7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  <w:proofErr w:type="spellStart"/>
      <w:proofErr w:type="gram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myarg</w:t>
      </w:r>
      <w:proofErr w:type="spellEnd"/>
      <w:proofErr w:type="gram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 &lt;- paste(</w:t>
      </w:r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'00_pythonscript/uc2otutab.py 07-mapping/</w:t>
      </w:r>
      <w:proofErr w:type="spellStart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readmap.uc</w:t>
      </w:r>
      <w:proofErr w:type="spellEnd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'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)  </w:t>
      </w:r>
    </w:p>
    <w:p w14:paraId="22DBA63B" w14:textId="77777777" w:rsidR="008822B7" w:rsidRPr="008822B7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  <w:proofErr w:type="gram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system2(</w:t>
      </w:r>
      <w:proofErr w:type="gram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command=</w:t>
      </w:r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'./00_CONDA_python/bin/python'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,args=myarg,stdout=</w:t>
      </w:r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'07-mapping/tab.txt'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)</w:t>
      </w:r>
    </w:p>
    <w:p w14:paraId="5F84E426" w14:textId="76341860" w:rsidR="008822B7" w:rsidRPr="008822B7" w:rsidRDefault="004C3CAE" w:rsidP="008822B7">
      <w:pPr>
        <w:shd w:val="clear" w:color="auto" w:fill="FFFFFF"/>
        <w:spacing w:before="300" w:after="150" w:line="240" w:lineRule="auto"/>
        <w:outlineLvl w:val="1"/>
        <w:rPr>
          <w:rFonts w:ascii="inherit" w:eastAsia="Times New Roman" w:hAnsi="inherit" w:cs="Times New Roman"/>
          <w:color w:val="333333"/>
          <w:sz w:val="32"/>
          <w:szCs w:val="32"/>
          <w:lang w:val="en-CA" w:eastAsia="fr-FR"/>
        </w:rPr>
      </w:pPr>
      <w:r>
        <w:rPr>
          <w:rFonts w:ascii="inherit" w:eastAsia="Times New Roman" w:hAnsi="inherit" w:cs="Times New Roman"/>
          <w:color w:val="333333"/>
          <w:sz w:val="32"/>
          <w:szCs w:val="32"/>
          <w:lang w:val="en-CA" w:eastAsia="fr-FR"/>
        </w:rPr>
        <w:t>Discarding</w:t>
      </w:r>
      <w:r w:rsidR="00A81159" w:rsidRPr="00A81159">
        <w:rPr>
          <w:rFonts w:ascii="inherit" w:eastAsia="Times New Roman" w:hAnsi="inherit" w:cs="Times New Roman"/>
          <w:color w:val="333333"/>
          <w:sz w:val="32"/>
          <w:szCs w:val="32"/>
          <w:lang w:val="en-CA" w:eastAsia="fr-FR"/>
        </w:rPr>
        <w:t xml:space="preserve"> o</w:t>
      </w:r>
      <w:r w:rsidRPr="004C3CAE">
        <w:rPr>
          <w:rFonts w:ascii="inherit" w:eastAsia="Times New Roman" w:hAnsi="inherit" w:cs="Times New Roman"/>
          <w:color w:val="333333"/>
          <w:sz w:val="32"/>
          <w:szCs w:val="32"/>
          <w:lang w:val="en-CA" w:eastAsia="fr-FR"/>
        </w:rPr>
        <w:t>f lowly abundant</w:t>
      </w:r>
      <w:r w:rsidR="00A81159" w:rsidRPr="00A81159">
        <w:rPr>
          <w:rFonts w:ascii="inherit" w:eastAsia="Times New Roman" w:hAnsi="inherit" w:cs="Times New Roman"/>
          <w:color w:val="333333"/>
          <w:sz w:val="32"/>
          <w:szCs w:val="32"/>
          <w:lang w:val="en-CA" w:eastAsia="fr-FR"/>
        </w:rPr>
        <w:t xml:space="preserve"> OTU </w:t>
      </w:r>
      <w:r w:rsidR="008822B7" w:rsidRPr="008822B7">
        <w:rPr>
          <w:rFonts w:ascii="inherit" w:eastAsia="Times New Roman" w:hAnsi="inherit" w:cs="Times New Roman"/>
          <w:color w:val="333333"/>
          <w:sz w:val="32"/>
          <w:szCs w:val="32"/>
          <w:lang w:val="en-CA" w:eastAsia="fr-FR"/>
        </w:rPr>
        <w:t>(&lt;0,005 %)</w:t>
      </w:r>
    </w:p>
    <w:p w14:paraId="083160EC" w14:textId="77777777" w:rsidR="008822B7" w:rsidRPr="008822B7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tab1 &lt;- </w:t>
      </w:r>
      <w:proofErr w:type="spellStart"/>
      <w:proofErr w:type="gram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read.table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(</w:t>
      </w:r>
      <w:proofErr w:type="gramEnd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'07-mapping/</w:t>
      </w:r>
      <w:proofErr w:type="spellStart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tab.txt'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,header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=</w:t>
      </w:r>
      <w:r w:rsidRPr="008822B7">
        <w:rPr>
          <w:rFonts w:ascii="Courier New" w:eastAsia="Times New Roman" w:hAnsi="Courier New" w:cs="Courier New"/>
          <w:color w:val="990073"/>
          <w:sz w:val="20"/>
          <w:szCs w:val="20"/>
          <w:lang w:val="en-CA" w:eastAsia="fr-FR"/>
        </w:rPr>
        <w:t>T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)</w:t>
      </w:r>
    </w:p>
    <w:p w14:paraId="695FEC6A" w14:textId="77777777" w:rsidR="008822B7" w:rsidRPr="008822B7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tab1 &lt;- </w:t>
      </w:r>
      <w:proofErr w:type="gram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tab1[</w:t>
      </w:r>
      <w:proofErr w:type="spellStart"/>
      <w:proofErr w:type="gram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sort.list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(tab1$OTUId),]</w:t>
      </w:r>
    </w:p>
    <w:p w14:paraId="1FFD7E91" w14:textId="77777777" w:rsidR="008822B7" w:rsidRPr="008822B7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tabreduced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 &lt;- tab1[apply(tab1[,-</w:t>
      </w:r>
      <w:r w:rsidRPr="008822B7">
        <w:rPr>
          <w:rFonts w:ascii="Courier New" w:eastAsia="Times New Roman" w:hAnsi="Courier New" w:cs="Courier New"/>
          <w:color w:val="009999"/>
          <w:sz w:val="20"/>
          <w:szCs w:val="20"/>
          <w:lang w:val="en-CA" w:eastAsia="fr-FR"/>
        </w:rPr>
        <w:t>1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],</w:t>
      </w:r>
      <w:r w:rsidRPr="008822B7">
        <w:rPr>
          <w:rFonts w:ascii="Courier New" w:eastAsia="Times New Roman" w:hAnsi="Courier New" w:cs="Courier New"/>
          <w:color w:val="009999"/>
          <w:sz w:val="20"/>
          <w:szCs w:val="20"/>
          <w:lang w:val="en-CA" w:eastAsia="fr-FR"/>
        </w:rPr>
        <w:t>1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,sum)/sum(apply(tab1[,-</w:t>
      </w:r>
      <w:r w:rsidRPr="008822B7">
        <w:rPr>
          <w:rFonts w:ascii="Courier New" w:eastAsia="Times New Roman" w:hAnsi="Courier New" w:cs="Courier New"/>
          <w:color w:val="009999"/>
          <w:sz w:val="20"/>
          <w:szCs w:val="20"/>
          <w:lang w:val="en-CA" w:eastAsia="fr-FR"/>
        </w:rPr>
        <w:t>1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],</w:t>
      </w:r>
      <w:r w:rsidRPr="008822B7">
        <w:rPr>
          <w:rFonts w:ascii="Courier New" w:eastAsia="Times New Roman" w:hAnsi="Courier New" w:cs="Courier New"/>
          <w:color w:val="009999"/>
          <w:sz w:val="20"/>
          <w:szCs w:val="20"/>
          <w:lang w:val="en-CA" w:eastAsia="fr-FR"/>
        </w:rPr>
        <w:t>1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,sum))&gt;</w:t>
      </w:r>
      <w:r w:rsidRPr="008822B7">
        <w:rPr>
          <w:rFonts w:ascii="Courier New" w:eastAsia="Times New Roman" w:hAnsi="Courier New" w:cs="Courier New"/>
          <w:color w:val="009999"/>
          <w:sz w:val="20"/>
          <w:szCs w:val="20"/>
          <w:lang w:val="en-CA" w:eastAsia="fr-FR"/>
        </w:rPr>
        <w:t>0.00005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,]</w:t>
      </w:r>
    </w:p>
    <w:p w14:paraId="5AED5545" w14:textId="77777777" w:rsidR="008822B7" w:rsidRPr="008822B7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  <w:proofErr w:type="spellStart"/>
      <w:proofErr w:type="gram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otus</w:t>
      </w:r>
      <w:proofErr w:type="spellEnd"/>
      <w:proofErr w:type="gram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 &lt;- </w:t>
      </w: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readDNAStringSet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(</w:t>
      </w:r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"06-otus/</w:t>
      </w:r>
      <w:proofErr w:type="spellStart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otus_renamed.fasta</w:t>
      </w:r>
      <w:proofErr w:type="spellEnd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"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, format = </w:t>
      </w:r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"</w:t>
      </w:r>
      <w:proofErr w:type="spellStart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fasta</w:t>
      </w:r>
      <w:proofErr w:type="spellEnd"/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"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)</w:t>
      </w:r>
    </w:p>
    <w:p w14:paraId="5DED14AD" w14:textId="77777777" w:rsidR="008822B7" w:rsidRPr="008822B7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  <w:proofErr w:type="spellStart"/>
      <w:proofErr w:type="gram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otus</w:t>
      </w:r>
      <w:proofErr w:type="spellEnd"/>
      <w:proofErr w:type="gram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 &lt;- </w:t>
      </w: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otus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[</w:t>
      </w: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is.element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(names(</w:t>
      </w: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otus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),</w:t>
      </w: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tabreduced$OTUId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)]</w:t>
      </w:r>
    </w:p>
    <w:p w14:paraId="6B3F1E2A" w14:textId="77777777" w:rsidR="008822B7" w:rsidRPr="008822B7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length(</w:t>
      </w: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otus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)</w:t>
      </w:r>
    </w:p>
    <w:p w14:paraId="6F7531FB" w14:textId="77777777" w:rsidR="008822B7" w:rsidRPr="008822B7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## [1] 23</w:t>
      </w:r>
    </w:p>
    <w:p w14:paraId="7E0B6CC8" w14:textId="40F3BF25" w:rsidR="00A81159" w:rsidRPr="008822B7" w:rsidRDefault="00A81159" w:rsidP="00A81159">
      <w:pPr>
        <w:shd w:val="clear" w:color="auto" w:fill="FFFFFF"/>
        <w:spacing w:before="300" w:after="150" w:line="240" w:lineRule="auto"/>
        <w:outlineLvl w:val="1"/>
        <w:rPr>
          <w:rFonts w:ascii="inherit" w:eastAsia="Times New Roman" w:hAnsi="inherit" w:cs="Times New Roman"/>
          <w:color w:val="333333"/>
          <w:sz w:val="32"/>
          <w:szCs w:val="32"/>
          <w:lang w:val="en-CA" w:eastAsia="fr-FR"/>
        </w:rPr>
      </w:pPr>
      <w:r w:rsidRPr="00A81159">
        <w:rPr>
          <w:rFonts w:ascii="inherit" w:eastAsia="Times New Roman" w:hAnsi="inherit" w:cs="Times New Roman"/>
          <w:color w:val="333333"/>
          <w:sz w:val="32"/>
          <w:szCs w:val="32"/>
          <w:lang w:val="en-CA" w:eastAsia="fr-FR"/>
        </w:rPr>
        <w:t>Taxonomy</w:t>
      </w:r>
      <w:r>
        <w:rPr>
          <w:rFonts w:ascii="inherit" w:eastAsia="Times New Roman" w:hAnsi="inherit" w:cs="Times New Roman"/>
          <w:color w:val="333333"/>
          <w:sz w:val="32"/>
          <w:szCs w:val="32"/>
          <w:lang w:val="en-CA" w:eastAsia="fr-FR"/>
        </w:rPr>
        <w:t xml:space="preserve"> </w:t>
      </w:r>
      <w:r w:rsidRPr="00A81159">
        <w:rPr>
          <w:rFonts w:ascii="inherit" w:eastAsia="Times New Roman" w:hAnsi="inherit" w:cs="Times New Roman"/>
          <w:color w:val="333333"/>
          <w:sz w:val="32"/>
          <w:szCs w:val="32"/>
          <w:lang w:val="en-CA" w:eastAsia="fr-FR"/>
        </w:rPr>
        <w:t>Assignment</w:t>
      </w:r>
    </w:p>
    <w:p w14:paraId="17592593" w14:textId="77777777" w:rsidR="008822B7" w:rsidRPr="008822B7" w:rsidRDefault="008822B7" w:rsidP="008822B7">
      <w:pPr>
        <w:shd w:val="clear" w:color="auto" w:fill="FFFFFF"/>
        <w:spacing w:before="300" w:after="150" w:line="240" w:lineRule="auto"/>
        <w:outlineLvl w:val="1"/>
        <w:rPr>
          <w:rFonts w:ascii="inherit" w:eastAsia="Times New Roman" w:hAnsi="inherit" w:cs="Times New Roman"/>
          <w:color w:val="333333"/>
          <w:sz w:val="32"/>
          <w:szCs w:val="32"/>
          <w:lang w:val="en-CA" w:eastAsia="fr-FR"/>
        </w:rPr>
      </w:pPr>
    </w:p>
    <w:p w14:paraId="5203480D" w14:textId="77777777" w:rsidR="008822B7" w:rsidRPr="00A81159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  <w:proofErr w:type="spellStart"/>
      <w:r w:rsidRPr="00A81159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otus.character</w:t>
      </w:r>
      <w:proofErr w:type="spellEnd"/>
      <w:r w:rsidRPr="00A81159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 &lt;- </w:t>
      </w:r>
      <w:proofErr w:type="spellStart"/>
      <w:proofErr w:type="gramStart"/>
      <w:r w:rsidRPr="00A81159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as.character</w:t>
      </w:r>
      <w:proofErr w:type="spellEnd"/>
      <w:r w:rsidRPr="00A81159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(</w:t>
      </w:r>
      <w:proofErr w:type="spellStart"/>
      <w:proofErr w:type="gramEnd"/>
      <w:r w:rsidRPr="00A81159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otus</w:t>
      </w:r>
      <w:proofErr w:type="spellEnd"/>
      <w:r w:rsidRPr="00A81159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)</w:t>
      </w:r>
    </w:p>
    <w:p w14:paraId="62EFF7C8" w14:textId="77777777" w:rsidR="008822B7" w:rsidRPr="008822B7" w:rsidRDefault="008822B7" w:rsidP="008822B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</w:pPr>
      <w:proofErr w:type="gram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taxa</w:t>
      </w:r>
      <w:proofErr w:type="gram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 &lt;- </w:t>
      </w: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assignTaxonomy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(</w:t>
      </w:r>
      <w:proofErr w:type="spellStart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otus.character</w:t>
      </w:r>
      <w:proofErr w:type="spellEnd"/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 xml:space="preserve">, </w:t>
      </w:r>
      <w:r w:rsidRPr="008822B7">
        <w:rPr>
          <w:rFonts w:ascii="Courier New" w:eastAsia="Times New Roman" w:hAnsi="Courier New" w:cs="Courier New"/>
          <w:color w:val="DD1144"/>
          <w:sz w:val="20"/>
          <w:szCs w:val="20"/>
          <w:lang w:val="en-CA" w:eastAsia="fr-FR"/>
        </w:rPr>
        <w:t>"00-greengenes-for-dada2/gg_13_8_train_set_97.fa"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, multithread=</w:t>
      </w:r>
      <w:r w:rsidRPr="008822B7">
        <w:rPr>
          <w:rFonts w:ascii="Courier New" w:eastAsia="Times New Roman" w:hAnsi="Courier New" w:cs="Courier New"/>
          <w:color w:val="990073"/>
          <w:sz w:val="20"/>
          <w:szCs w:val="20"/>
          <w:lang w:val="en-CA" w:eastAsia="fr-FR"/>
        </w:rPr>
        <w:t>FALSE</w:t>
      </w:r>
      <w:r w:rsidRPr="008822B7">
        <w:rPr>
          <w:rFonts w:ascii="Courier New" w:eastAsia="Times New Roman" w:hAnsi="Courier New" w:cs="Courier New"/>
          <w:color w:val="333333"/>
          <w:sz w:val="20"/>
          <w:szCs w:val="20"/>
          <w:lang w:val="en-CA" w:eastAsia="fr-FR"/>
        </w:rPr>
        <w:t>)</w:t>
      </w:r>
    </w:p>
    <w:p w14:paraId="7BD88B3B" w14:textId="77777777" w:rsidR="00AC51B0" w:rsidRPr="00F90BFD" w:rsidRDefault="003D715D">
      <w:pPr>
        <w:rPr>
          <w:lang w:val="en-CA"/>
        </w:rPr>
      </w:pPr>
    </w:p>
    <w:sectPr w:rsidR="00AC51B0" w:rsidRPr="00F90B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inherit">
    <w:altName w:val="Times New Roman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2B7"/>
    <w:rsid w:val="003D715D"/>
    <w:rsid w:val="00434432"/>
    <w:rsid w:val="004C3CAE"/>
    <w:rsid w:val="00630CEF"/>
    <w:rsid w:val="007A1879"/>
    <w:rsid w:val="008822B7"/>
    <w:rsid w:val="00885656"/>
    <w:rsid w:val="00A81159"/>
    <w:rsid w:val="00B06709"/>
    <w:rsid w:val="00F90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6396D3"/>
  <w15:chartTrackingRefBased/>
  <w15:docId w15:val="{BE5C6B15-24EB-49E0-B591-155E59344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8822B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Titre2">
    <w:name w:val="heading 2"/>
    <w:basedOn w:val="Normal"/>
    <w:link w:val="Titre2Car"/>
    <w:uiPriority w:val="9"/>
    <w:qFormat/>
    <w:rsid w:val="008822B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822B7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8822B7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8822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8822B7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CodeHTML">
    <w:name w:val="HTML Code"/>
    <w:basedOn w:val="Policepardfaut"/>
    <w:uiPriority w:val="99"/>
    <w:semiHidden/>
    <w:unhideWhenUsed/>
    <w:rsid w:val="008822B7"/>
    <w:rPr>
      <w:rFonts w:ascii="Courier New" w:eastAsia="Times New Roman" w:hAnsi="Courier New" w:cs="Courier New"/>
      <w:sz w:val="20"/>
      <w:szCs w:val="20"/>
    </w:rPr>
  </w:style>
  <w:style w:type="character" w:customStyle="1" w:styleId="hljs-keyword">
    <w:name w:val="hljs-keyword"/>
    <w:basedOn w:val="Policepardfaut"/>
    <w:rsid w:val="008822B7"/>
  </w:style>
  <w:style w:type="character" w:customStyle="1" w:styleId="hljs-string">
    <w:name w:val="hljs-string"/>
    <w:basedOn w:val="Policepardfaut"/>
    <w:rsid w:val="008822B7"/>
  </w:style>
  <w:style w:type="character" w:customStyle="1" w:styleId="hljs-literal">
    <w:name w:val="hljs-literal"/>
    <w:basedOn w:val="Policepardfaut"/>
    <w:rsid w:val="008822B7"/>
  </w:style>
  <w:style w:type="character" w:customStyle="1" w:styleId="hljs-number">
    <w:name w:val="hljs-number"/>
    <w:basedOn w:val="Policepardfaut"/>
    <w:rsid w:val="008822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990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4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64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72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30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8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09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88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14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95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67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2</Words>
  <Characters>2932</Characters>
  <Application>Microsoft Office Word</Application>
  <DocSecurity>0</DocSecurity>
  <Lines>24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3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 fakhour</dc:creator>
  <cp:keywords/>
  <dc:description/>
  <cp:lastModifiedBy>samir fakhour</cp:lastModifiedBy>
  <cp:revision>6</cp:revision>
  <dcterms:created xsi:type="dcterms:W3CDTF">2021-07-15T18:01:00Z</dcterms:created>
  <dcterms:modified xsi:type="dcterms:W3CDTF">2021-07-19T15:27:00Z</dcterms:modified>
</cp:coreProperties>
</file>